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upplement Table</w:t>
      </w:r>
      <w:r>
        <w:rPr>
          <w:rFonts w:hint="default" w:ascii="Times New Roman" w:hAnsi="Times New Roman" w:cs="Times New Roman"/>
          <w:lang w:val="en-US" w:eastAsia="zh-CN"/>
        </w:rPr>
        <w:t>5. Gene names of DEGs</w:t>
      </w:r>
    </w:p>
    <w:p>
      <w:pPr>
        <w:rPr>
          <w:rFonts w:hint="eastAsia"/>
          <w:lang w:val="en-US" w:eastAsia="zh-CN"/>
        </w:rPr>
      </w:pPr>
    </w:p>
    <w:tbl>
      <w:tblPr>
        <w:tblW w:w="817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7"/>
        <w:gridCol w:w="45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oth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oth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C6P1</w:t>
            </w:r>
            <w:bookmarkStart w:id="0" w:name="_GoBack"/>
            <w:bookmarkEnd w:id="0"/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RD34A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VR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2orf3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HNA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7orf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PR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49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0orf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2orf6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20orf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7orf6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5orf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5A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7orf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R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7orf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55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K2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P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T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SE1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C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YNC1LI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AVL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C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R4P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J13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70A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D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82A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H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83A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TAIR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J4113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O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K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HX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S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6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B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FY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AP3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I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C24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X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A1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DC8A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2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AP25-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AP4-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HX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G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TA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H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4R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R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8WY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V10L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R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0A5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23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0K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P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1H1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H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L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2L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AP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2W5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R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4K1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52E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S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5I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3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C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R1A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E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X5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QL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HA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VR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SCR5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PS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PDC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FY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G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2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G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2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68PJ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3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L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05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14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KA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Y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M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204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P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G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Y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KR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55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63C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PRSS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49L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TY1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056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083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087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160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173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178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1815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187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194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234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252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273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288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288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290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292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2969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309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316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352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354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435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437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491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495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521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530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544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591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591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622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631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638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652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665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6929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726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727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749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754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764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768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775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822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835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840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848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851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855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925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0931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024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067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0840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125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131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146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170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180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1818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195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197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2525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262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2819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3285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368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3699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375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380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381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386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014372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0103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0195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03475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0518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05759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07907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1084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10926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11694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15143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LOC_l2_015661</w:t>
            </w:r>
          </w:p>
        </w:tc>
        <w:tc>
          <w:tcPr>
            <w:tcW w:w="4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0000000"/>
    <w:rsid w:val="55414E8A"/>
    <w:rsid w:val="6672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15:35:48Z</dcterms:created>
  <dc:creator>张乾坤</dc:creator>
  <cp:lastModifiedBy>红黑乾坤</cp:lastModifiedBy>
  <dcterms:modified xsi:type="dcterms:W3CDTF">2023-10-04T15:4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732B2983ECF4DE1A6346B6F8839DC84_12</vt:lpwstr>
  </property>
</Properties>
</file>